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left"/>
        <w:outlineLvl w:val="0"/>
        <w:rPr>
          <w:rStyle w:val="8"/>
          <w:rFonts w:hint="default" w:ascii="Times New Roman" w:hAnsi="Times New Roman" w:cs="Times New Roman"/>
          <w:b/>
          <w:bCs/>
          <w:color w:val="212121"/>
          <w:sz w:val="24"/>
          <w:szCs w:val="24"/>
          <w:shd w:val="clear" w:color="auto" w:fill="FFFFFF"/>
        </w:rPr>
      </w:pPr>
      <w:r>
        <w:rPr>
          <w:rStyle w:val="8"/>
          <w:rFonts w:hint="default" w:ascii="Times New Roman" w:hAnsi="Times New Roman" w:cs="Times New Roman"/>
          <w:b/>
          <w:bCs/>
          <w:color w:val="212121"/>
          <w:sz w:val="24"/>
          <w:szCs w:val="24"/>
          <w:shd w:val="clear" w:color="auto" w:fill="FFFFFF"/>
        </w:rPr>
        <w:t xml:space="preserve">Pubmed  </w:t>
      </w:r>
      <w:r>
        <w:rPr>
          <w:rStyle w:val="8"/>
          <w:rFonts w:hint="eastAsia" w:ascii="Times New Roman" w:hAnsi="Times New Roman" w:cs="Times New Roman"/>
          <w:b/>
          <w:bCs/>
          <w:color w:val="212121"/>
          <w:sz w:val="24"/>
          <w:szCs w:val="24"/>
          <w:shd w:val="clear" w:color="auto" w:fill="FFFFFF"/>
          <w:lang w:val="en-US" w:eastAsia="zh-CN"/>
        </w:rPr>
        <w:t>N=</w:t>
      </w:r>
      <w:r>
        <w:rPr>
          <w:rStyle w:val="8"/>
          <w:rFonts w:hint="default" w:ascii="Times New Roman" w:hAnsi="Times New Roman" w:cs="Times New Roman"/>
          <w:b/>
          <w:bCs/>
          <w:color w:val="212121"/>
          <w:sz w:val="24"/>
          <w:szCs w:val="24"/>
          <w:shd w:val="clear" w:color="auto" w:fill="FFFFFF"/>
        </w:rPr>
        <w:t>318</w:t>
      </w:r>
    </w:p>
    <w:tbl>
      <w:tblPr>
        <w:tblStyle w:val="6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left w:w="108" w:type="dxa"/>
          <w:right w:w="108" w:type="dxa"/>
        </w:tblCellMar>
      </w:tblPr>
      <w:tblGrid>
        <w:gridCol w:w="900"/>
        <w:gridCol w:w="7622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900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shd w:val="clear" w:color="auto" w:fill="auto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622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24"/>
                <w:szCs w:val="24"/>
                <w:shd w:val="clear" w:color="auto" w:fill="auto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shd w:val="clear" w:color="auto" w:fill="auto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earch Term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900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shd w:val="clear" w:color="auto" w:fill="auto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  <w:t>#1</w:t>
            </w:r>
          </w:p>
        </w:tc>
        <w:tc>
          <w:tcPr>
            <w:tcW w:w="7622" w:type="dxa"/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shd w:val="clear" w:color="auto" w:fill="auto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8"/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  <w:t>((((((self report[MeSH Terms]) OR (self report*[Title/Abstract])) OR (patient report*[Title/Abstract])) OR (questionaire*[Title/Abstract])) OR (scale*[Title/Abstract])) OR (visual analog scale[MeSH Terms])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900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shd w:val="clear" w:color="auto" w:fill="auto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8"/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  <w:t xml:space="preserve">#2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  <w:t> </w:t>
            </w:r>
          </w:p>
        </w:tc>
        <w:tc>
          <w:tcPr>
            <w:tcW w:w="7622" w:type="dxa"/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shd w:val="clear" w:color="auto" w:fill="auto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8"/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  <w:t>((((medication adherence[MeSH Terms]) OR (patient compliance[MeSH Terms])) OR (adherence*[Title/Abstract])) OR (compliance*[Title/Abstract]) ) OR (treatment completion[Title/Abstract]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900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shd w:val="clear" w:color="auto" w:fill="auto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8"/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  <w:t>#3</w:t>
            </w:r>
          </w:p>
        </w:tc>
        <w:tc>
          <w:tcPr>
            <w:tcW w:w="7622" w:type="dxa"/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shd w:val="clear" w:color="auto" w:fill="auto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8"/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  <w:t>((((((((((MEMS[Title/Abstract]) OR (</w:t>
            </w:r>
            <w:bookmarkStart w:id="0" w:name="OLE_LINK1"/>
            <w:r>
              <w:rPr>
                <w:rStyle w:val="8"/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  <w:t>pill count</w:t>
            </w:r>
            <w:bookmarkEnd w:id="0"/>
            <w:r>
              <w:rPr>
                <w:rStyle w:val="8"/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  <w:t>*[Title/Abstract])) OR (pharmacy refill[Title/Abstract])) OR (dried blood[Title/Abstract])) OR (medical event monitoring system[Title/Abstract]) ) OR (urine[Title/Abstract])) OR (Directly Observed Therapy[MeSH Terms]) ) OR (</w:t>
            </w:r>
            <w:bookmarkStart w:id="1" w:name="_GoBack"/>
            <w:r>
              <w:rPr>
                <w:rStyle w:val="8"/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  <w:t>medical record</w:t>
            </w:r>
            <w:bookmarkEnd w:id="1"/>
            <w:r>
              <w:rPr>
                <w:rStyle w:val="8"/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  <w:t>s[MeSH Terms])) OR (electronic medication*[Title/Abstract])) OR (hair[Title/Abstract])) OR (bio*[Title/Abstract]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900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shd w:val="clear" w:color="auto" w:fill="auto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8"/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shd w:val="clear" w:color="auto" w:fill="auto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#4</w:t>
            </w:r>
          </w:p>
        </w:tc>
        <w:tc>
          <w:tcPr>
            <w:tcW w:w="7622" w:type="dxa"/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shd w:val="clear" w:color="auto" w:fill="auto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8"/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  <w:t>(((antiretroviral therapy, highly active[MeSH Terms]) OR (HIV[MeSH Terms])) OR (acquired immune deficiency syndrome[MeSH Terms])) OR ("antiretroviral"[Title/Abstract]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900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shd w:val="clear" w:color="auto" w:fill="auto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shd w:val="clear" w:color="auto" w:fill="auto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#5</w:t>
            </w:r>
          </w:p>
        </w:tc>
        <w:tc>
          <w:tcPr>
            <w:tcW w:w="7622" w:type="dxa"/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shd w:val="clear" w:color="auto" w:fill="auto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  <w:t>#1 AND #2 AND #3 AND #4=318</w:t>
            </w:r>
          </w:p>
        </w:tc>
      </w:tr>
    </w:tbl>
    <w:p>
      <w:pPr>
        <w:rPr>
          <w:rFonts w:hint="default" w:ascii="Times New Roman" w:hAnsi="Times New Roman" w:cs="Times New Roman"/>
          <w:b w:val="0"/>
          <w:bCs w:val="0"/>
          <w:color w:val="212121"/>
          <w:sz w:val="24"/>
          <w:szCs w:val="24"/>
          <w:shd w:val="clear" w:color="auto" w:fill="F6F6F6"/>
        </w:rPr>
      </w:pPr>
    </w:p>
    <w:p>
      <w:pPr>
        <w:outlineLvl w:val="0"/>
        <w:rPr>
          <w:rFonts w:hint="default" w:ascii="Times New Roman" w:hAnsi="Times New Roman" w:cs="Times New Roman"/>
          <w:b/>
          <w:bCs/>
          <w:color w:val="212121"/>
          <w:sz w:val="24"/>
          <w:szCs w:val="24"/>
          <w:shd w:val="clear" w:color="auto" w:fill="F6F6F6"/>
        </w:rPr>
      </w:pPr>
      <w:r>
        <w:rPr>
          <w:rFonts w:hint="default" w:ascii="Times New Roman" w:hAnsi="Times New Roman" w:cs="Times New Roman"/>
          <w:b/>
          <w:bCs/>
          <w:color w:val="212121"/>
          <w:sz w:val="24"/>
          <w:szCs w:val="24"/>
          <w:shd w:val="clear" w:color="auto" w:fill="F6F6F6"/>
        </w:rPr>
        <w:t xml:space="preserve">Embase  </w:t>
      </w:r>
      <w:r>
        <w:rPr>
          <w:rFonts w:hint="eastAsia" w:ascii="Times New Roman" w:hAnsi="Times New Roman" w:cs="Times New Roman"/>
          <w:b/>
          <w:bCs/>
          <w:color w:val="212121"/>
          <w:sz w:val="24"/>
          <w:szCs w:val="24"/>
          <w:shd w:val="clear" w:color="auto" w:fill="F6F6F6"/>
          <w:lang w:val="en-US" w:eastAsia="zh-CN"/>
        </w:rPr>
        <w:t>N=</w:t>
      </w:r>
      <w:r>
        <w:rPr>
          <w:rFonts w:hint="default" w:ascii="Times New Roman" w:hAnsi="Times New Roman" w:cs="Times New Roman"/>
          <w:b/>
          <w:bCs/>
          <w:color w:val="212121"/>
          <w:sz w:val="24"/>
          <w:szCs w:val="24"/>
          <w:shd w:val="clear" w:color="auto" w:fill="F6F6F6"/>
        </w:rPr>
        <w:t>269</w:t>
      </w:r>
    </w:p>
    <w:tbl>
      <w:tblPr>
        <w:tblStyle w:val="6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left w:w="108" w:type="dxa"/>
          <w:right w:w="108" w:type="dxa"/>
        </w:tblCellMar>
      </w:tblPr>
      <w:tblGrid>
        <w:gridCol w:w="900"/>
        <w:gridCol w:w="7622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900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shd w:val="clear" w:color="auto" w:fill="auto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622" w:type="dxa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shd w:val="clear" w:color="auto" w:fill="auto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  <w:t>Search Term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900" w:type="dxa"/>
          </w:tcPr>
          <w:p>
            <w:pPr>
              <w:widowControl/>
              <w:spacing w:line="240" w:lineRule="auto"/>
              <w:jc w:val="both"/>
              <w:textAlignment w:val="baseline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shd w:val="clear" w:color="auto" w:fill="auto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shd w:val="clear" w:color="auto" w:fill="auto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#1</w:t>
            </w:r>
          </w:p>
        </w:tc>
        <w:tc>
          <w:tcPr>
            <w:tcW w:w="7622" w:type="dxa"/>
          </w:tcPr>
          <w:p>
            <w:pPr>
              <w:widowControl/>
              <w:spacing w:line="240" w:lineRule="auto"/>
              <w:jc w:val="left"/>
              <w:textAlignment w:val="baseline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shd w:val="clear" w:color="auto" w:fill="auto"/>
                <w:vertAlign w:val="baseline"/>
              </w:rPr>
              <w:t>'self report':ti,ab,kw OR 'patient report':ti,ab,kw OR 'self reported':ti,ab,kw OR 'patient reported':ti,ab,kw OR questionaire:ti,ab,kw OR scale:ti,ab,kw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900" w:type="dxa"/>
          </w:tcPr>
          <w:p>
            <w:pPr>
              <w:widowControl/>
              <w:spacing w:line="240" w:lineRule="auto"/>
              <w:jc w:val="both"/>
              <w:textAlignment w:val="baseline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shd w:val="clear" w:color="auto" w:fill="auto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  <w:t>#2</w:t>
            </w:r>
          </w:p>
        </w:tc>
        <w:tc>
          <w:tcPr>
            <w:tcW w:w="7622" w:type="dxa"/>
          </w:tcPr>
          <w:p>
            <w:pPr>
              <w:widowControl/>
              <w:spacing w:line="240" w:lineRule="auto"/>
              <w:jc w:val="left"/>
              <w:textAlignment w:val="baseline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shd w:val="clear" w:color="auto" w:fill="auto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  <w:t>adherence:ti,ab,kw OR compliance:ti,ab,kw OR completion:ti,ab,kw OR nonadherence:ti,ab,kw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900" w:type="dxa"/>
          </w:tcPr>
          <w:p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24"/>
                <w:szCs w:val="24"/>
                <w:shd w:val="clear" w:color="auto" w:fill="auto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shd w:val="clear" w:color="auto" w:fill="auto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#3</w:t>
            </w:r>
          </w:p>
        </w:tc>
        <w:tc>
          <w:tcPr>
            <w:tcW w:w="7622" w:type="dxa"/>
          </w:tcPr>
          <w:p>
            <w:pPr>
              <w:widowControl/>
              <w:shd w:val="clear" w:color="auto" w:fill="FFFFFF"/>
              <w:spacing w:line="240" w:lineRule="auto"/>
              <w:jc w:val="left"/>
              <w:textAlignment w:val="baseline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shd w:val="clear" w:color="auto" w:fill="auto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  <w:t>mems:ti,ab,kw OR 'medical event mornitoring system':ti,ab,kw OR 'medical record':ti,ab,kw OR 'pill count':ti,ab,kw OR 'dried blood':ti,ab,kw OR 'pharmacy refill':ti,ab,kw OR 'electronic medication':ti,ab,kw OR urine:ti,ab,kw OR 'directly observed':ti,ab,kw OR biomaker:ti,ab,kw OR hair:ti,ab,kw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900" w:type="dxa"/>
          </w:tcPr>
          <w:p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24"/>
                <w:szCs w:val="24"/>
                <w:shd w:val="clear" w:color="auto" w:fill="auto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shd w:val="clear" w:color="auto" w:fill="auto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#4</w:t>
            </w:r>
          </w:p>
        </w:tc>
        <w:tc>
          <w:tcPr>
            <w:tcW w:w="7622" w:type="dxa"/>
          </w:tcPr>
          <w:p>
            <w:pPr>
              <w:widowControl/>
              <w:spacing w:line="240" w:lineRule="auto"/>
              <w:jc w:val="left"/>
              <w:textAlignment w:val="baseline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shd w:val="clear" w:color="auto" w:fill="auto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  <w:t>'antiretroviral therapy':ti,ab,kw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900" w:type="dxa"/>
          </w:tcPr>
          <w:p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24"/>
                <w:szCs w:val="24"/>
                <w:shd w:val="clear" w:color="auto" w:fill="auto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shd w:val="clear" w:color="auto" w:fill="auto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#5</w:t>
            </w:r>
          </w:p>
        </w:tc>
        <w:tc>
          <w:tcPr>
            <w:tcW w:w="7622" w:type="dxa"/>
          </w:tcPr>
          <w:p>
            <w:pPr>
              <w:widowControl/>
              <w:shd w:val="clear" w:color="auto" w:fill="FFFFFF"/>
              <w:spacing w:line="240" w:lineRule="auto"/>
              <w:jc w:val="left"/>
              <w:textAlignment w:val="baseline"/>
              <w:outlineLvl w:val="0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shd w:val="clear" w:color="auto" w:fill="auto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  <w:t>#1 AND #2 AND #3 AND #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900" w:type="dxa"/>
          </w:tcPr>
          <w:p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24"/>
                <w:szCs w:val="24"/>
                <w:shd w:val="clear" w:color="auto" w:fill="auto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shd w:val="clear" w:color="auto" w:fill="auto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#6</w:t>
            </w:r>
          </w:p>
        </w:tc>
        <w:tc>
          <w:tcPr>
            <w:tcW w:w="7622" w:type="dxa"/>
          </w:tcPr>
          <w:p>
            <w:pPr>
              <w:widowControl/>
              <w:spacing w:line="240" w:lineRule="auto"/>
              <w:jc w:val="left"/>
              <w:textAlignment w:val="baseline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shd w:val="clear" w:color="auto" w:fill="auto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  <w:t>'antiretroviral therapy':ti,ab,kw OR 'human immunodeficiency virus':ti,ab,kw OR 'acquired immune deficiency syndrome':ti,ab,kw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900" w:type="dxa"/>
          </w:tcPr>
          <w:p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24"/>
                <w:szCs w:val="24"/>
                <w:shd w:val="clear" w:color="auto" w:fill="auto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shd w:val="clear" w:color="auto" w:fill="auto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#7</w:t>
            </w:r>
          </w:p>
        </w:tc>
        <w:tc>
          <w:tcPr>
            <w:tcW w:w="7622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shd w:val="clear" w:color="auto" w:fill="auto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  <w:t>#1 AND #2 AND #3 AND #6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shd w:val="clear" w:color="auto" w:fill="auto"/>
                <w:lang w:eastAsia="zh-CN"/>
                <w14:textFill>
                  <w14:solidFill>
                    <w14:schemeClr w14:val="tx1"/>
                  </w14:solidFill>
                </w14:textFill>
              </w:rPr>
              <w:tab/>
            </w:r>
          </w:p>
        </w:tc>
      </w:tr>
    </w:tbl>
    <w:p>
      <w:pPr>
        <w:rPr>
          <w:rFonts w:hint="default" w:ascii="Times New Roman" w:hAnsi="Times New Roman" w:cs="Times New Roman"/>
          <w:b w:val="0"/>
          <w:bCs w:val="0"/>
          <w:color w:val="212121"/>
          <w:sz w:val="24"/>
          <w:szCs w:val="24"/>
          <w:shd w:val="clear" w:color="auto" w:fill="F6F6F6"/>
        </w:rPr>
      </w:pPr>
    </w:p>
    <w:p>
      <w:pPr>
        <w:rPr>
          <w:rFonts w:hint="default" w:ascii="Times New Roman" w:hAnsi="Times New Roman" w:cs="Times New Roman"/>
          <w:b/>
          <w:bCs/>
          <w:color w:val="212121"/>
          <w:sz w:val="24"/>
          <w:szCs w:val="24"/>
          <w:shd w:val="clear" w:color="auto" w:fill="auto"/>
        </w:rPr>
      </w:pPr>
      <w:r>
        <w:rPr>
          <w:rFonts w:hint="default" w:ascii="Times New Roman" w:hAnsi="Times New Roman" w:cs="Times New Roman"/>
          <w:b/>
          <w:bCs/>
          <w:color w:val="212121"/>
          <w:sz w:val="24"/>
          <w:szCs w:val="24"/>
          <w:shd w:val="clear" w:color="auto" w:fill="auto"/>
        </w:rPr>
        <w:t xml:space="preserve">Cochrane </w:t>
      </w:r>
      <w:r>
        <w:rPr>
          <w:rFonts w:hint="eastAsia" w:ascii="Times New Roman" w:hAnsi="Times New Roman" w:cs="Times New Roman"/>
          <w:b/>
          <w:bCs/>
          <w:color w:val="212121"/>
          <w:sz w:val="24"/>
          <w:szCs w:val="24"/>
          <w:shd w:val="clear" w:color="auto" w:fill="auto"/>
          <w:lang w:val="en-US" w:eastAsia="zh-CN"/>
        </w:rPr>
        <w:t>N=</w:t>
      </w:r>
      <w:r>
        <w:rPr>
          <w:rFonts w:hint="default" w:ascii="Times New Roman" w:hAnsi="Times New Roman" w:cs="Times New Roman"/>
          <w:b/>
          <w:bCs/>
          <w:color w:val="212121"/>
          <w:sz w:val="24"/>
          <w:szCs w:val="24"/>
          <w:shd w:val="clear" w:color="auto" w:fill="auto"/>
        </w:rPr>
        <w:t>21 </w:t>
      </w:r>
    </w:p>
    <w:p>
      <w:pPr>
        <w:rPr>
          <w:rFonts w:hint="default" w:ascii="Times New Roman" w:hAnsi="Times New Roman" w:cs="Times New Roman"/>
          <w:b w:val="0"/>
          <w:bCs w:val="0"/>
          <w:color w:val="212121"/>
          <w:sz w:val="24"/>
          <w:szCs w:val="24"/>
          <w:shd w:val="clear" w:color="auto" w:fill="auto"/>
        </w:rPr>
      </w:pPr>
      <w:r>
        <w:rPr>
          <w:rFonts w:hint="default" w:ascii="Times New Roman" w:hAnsi="Times New Roman" w:cs="Times New Roman"/>
          <w:b w:val="0"/>
          <w:bCs w:val="0"/>
          <w:color w:val="212121"/>
          <w:sz w:val="24"/>
          <w:szCs w:val="24"/>
          <w:shd w:val="clear" w:color="auto" w:fill="auto"/>
        </w:rPr>
        <w:t>Reviews matching adherence in Title Abstract Keyword AND antiretroviral in Title Abstract Keyword - (Word variations have been searched)</w:t>
      </w:r>
    </w:p>
    <w:p>
      <w:pPr>
        <w:rPr>
          <w:rStyle w:val="8"/>
          <w:rFonts w:hint="default" w:ascii="Times New Roman" w:hAnsi="Times New Roman" w:cs="Times New Roman"/>
          <w:b w:val="0"/>
          <w:bCs w:val="0"/>
          <w:color w:val="212121"/>
          <w:sz w:val="24"/>
          <w:szCs w:val="24"/>
          <w:shd w:val="clear" w:color="auto" w:fill="F6F6F6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40" w:lineRule="auto"/>
      </w:pPr>
      <w:r>
        <w:separator/>
      </w:r>
    </w:p>
  </w:footnote>
  <w:footnote w:type="continuationSeparator" w:id="1">
    <w:p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commondata" w:val="eyJoZGlkIjoiN2RkNzY3OGI4OWYyMWM2NDc3N2QxN2VkODFmZDM1NzQifQ=="/>
  </w:docVars>
  <w:rsids>
    <w:rsidRoot w:val="00262E4C"/>
    <w:rsid w:val="00020C95"/>
    <w:rsid w:val="00021C9D"/>
    <w:rsid w:val="00022533"/>
    <w:rsid w:val="0002301A"/>
    <w:rsid w:val="00023978"/>
    <w:rsid w:val="000277B5"/>
    <w:rsid w:val="000401FC"/>
    <w:rsid w:val="00040293"/>
    <w:rsid w:val="00042856"/>
    <w:rsid w:val="00061546"/>
    <w:rsid w:val="00062610"/>
    <w:rsid w:val="00063CAA"/>
    <w:rsid w:val="0008375E"/>
    <w:rsid w:val="00084F0F"/>
    <w:rsid w:val="00092F73"/>
    <w:rsid w:val="000962B9"/>
    <w:rsid w:val="00097827"/>
    <w:rsid w:val="000B32BE"/>
    <w:rsid w:val="000B4243"/>
    <w:rsid w:val="000C174E"/>
    <w:rsid w:val="000C6016"/>
    <w:rsid w:val="000D08BD"/>
    <w:rsid w:val="000E78B1"/>
    <w:rsid w:val="000F1AEE"/>
    <w:rsid w:val="000F4E65"/>
    <w:rsid w:val="0010680A"/>
    <w:rsid w:val="001072A4"/>
    <w:rsid w:val="0011359E"/>
    <w:rsid w:val="00115CF3"/>
    <w:rsid w:val="0012009D"/>
    <w:rsid w:val="0012795F"/>
    <w:rsid w:val="001307C9"/>
    <w:rsid w:val="001477E1"/>
    <w:rsid w:val="0015277F"/>
    <w:rsid w:val="00155FE8"/>
    <w:rsid w:val="00157B24"/>
    <w:rsid w:val="00162155"/>
    <w:rsid w:val="001637E3"/>
    <w:rsid w:val="001707AD"/>
    <w:rsid w:val="00177551"/>
    <w:rsid w:val="00192ADE"/>
    <w:rsid w:val="001962AE"/>
    <w:rsid w:val="00197379"/>
    <w:rsid w:val="001975BD"/>
    <w:rsid w:val="001A29C2"/>
    <w:rsid w:val="001B5E92"/>
    <w:rsid w:val="001C1EDE"/>
    <w:rsid w:val="001C78AA"/>
    <w:rsid w:val="001D0B77"/>
    <w:rsid w:val="001E2910"/>
    <w:rsid w:val="001E36F3"/>
    <w:rsid w:val="0020199D"/>
    <w:rsid w:val="00214597"/>
    <w:rsid w:val="0021557B"/>
    <w:rsid w:val="002243FD"/>
    <w:rsid w:val="002249DE"/>
    <w:rsid w:val="00225219"/>
    <w:rsid w:val="00233042"/>
    <w:rsid w:val="00233332"/>
    <w:rsid w:val="00244614"/>
    <w:rsid w:val="002447F8"/>
    <w:rsid w:val="00247ABE"/>
    <w:rsid w:val="002537C1"/>
    <w:rsid w:val="00253D33"/>
    <w:rsid w:val="00260ED3"/>
    <w:rsid w:val="00262B9F"/>
    <w:rsid w:val="00262E4C"/>
    <w:rsid w:val="002674E2"/>
    <w:rsid w:val="002724CB"/>
    <w:rsid w:val="00275377"/>
    <w:rsid w:val="00293461"/>
    <w:rsid w:val="002A00D1"/>
    <w:rsid w:val="002C5E7E"/>
    <w:rsid w:val="002C6F5C"/>
    <w:rsid w:val="002D1361"/>
    <w:rsid w:val="002D4FB6"/>
    <w:rsid w:val="002E1302"/>
    <w:rsid w:val="002E7824"/>
    <w:rsid w:val="002E7A68"/>
    <w:rsid w:val="003033FE"/>
    <w:rsid w:val="003113A1"/>
    <w:rsid w:val="00312329"/>
    <w:rsid w:val="00314AEC"/>
    <w:rsid w:val="00317331"/>
    <w:rsid w:val="003225A9"/>
    <w:rsid w:val="003256C4"/>
    <w:rsid w:val="003257DE"/>
    <w:rsid w:val="003309DD"/>
    <w:rsid w:val="003324D0"/>
    <w:rsid w:val="0033456C"/>
    <w:rsid w:val="00350124"/>
    <w:rsid w:val="0036557F"/>
    <w:rsid w:val="00372846"/>
    <w:rsid w:val="00372DEF"/>
    <w:rsid w:val="00376520"/>
    <w:rsid w:val="003851FE"/>
    <w:rsid w:val="00390E1C"/>
    <w:rsid w:val="00391EB0"/>
    <w:rsid w:val="00395874"/>
    <w:rsid w:val="00397293"/>
    <w:rsid w:val="003A0A00"/>
    <w:rsid w:val="003A2AD4"/>
    <w:rsid w:val="003A5BD5"/>
    <w:rsid w:val="003B4F1F"/>
    <w:rsid w:val="003C2CE8"/>
    <w:rsid w:val="003D5BD2"/>
    <w:rsid w:val="003D75F8"/>
    <w:rsid w:val="003D7617"/>
    <w:rsid w:val="003E2BEC"/>
    <w:rsid w:val="003E5181"/>
    <w:rsid w:val="003E5F7C"/>
    <w:rsid w:val="003F3427"/>
    <w:rsid w:val="003F714A"/>
    <w:rsid w:val="003F79DD"/>
    <w:rsid w:val="00412FF4"/>
    <w:rsid w:val="00415E3D"/>
    <w:rsid w:val="00417BB9"/>
    <w:rsid w:val="00417D91"/>
    <w:rsid w:val="00423616"/>
    <w:rsid w:val="004306EC"/>
    <w:rsid w:val="00452A91"/>
    <w:rsid w:val="004540EE"/>
    <w:rsid w:val="00474F00"/>
    <w:rsid w:val="00482F88"/>
    <w:rsid w:val="00492518"/>
    <w:rsid w:val="00495195"/>
    <w:rsid w:val="0049584A"/>
    <w:rsid w:val="004A09A7"/>
    <w:rsid w:val="004A454F"/>
    <w:rsid w:val="004A5D77"/>
    <w:rsid w:val="004B279F"/>
    <w:rsid w:val="00510127"/>
    <w:rsid w:val="00515A32"/>
    <w:rsid w:val="005168C0"/>
    <w:rsid w:val="005372D7"/>
    <w:rsid w:val="00547D95"/>
    <w:rsid w:val="005532B3"/>
    <w:rsid w:val="005552BC"/>
    <w:rsid w:val="005579EB"/>
    <w:rsid w:val="00567A5E"/>
    <w:rsid w:val="00575162"/>
    <w:rsid w:val="005759B6"/>
    <w:rsid w:val="00577F2B"/>
    <w:rsid w:val="00577FC6"/>
    <w:rsid w:val="00580748"/>
    <w:rsid w:val="00584B45"/>
    <w:rsid w:val="005953FA"/>
    <w:rsid w:val="005A5C50"/>
    <w:rsid w:val="005A5D8F"/>
    <w:rsid w:val="005B20E3"/>
    <w:rsid w:val="005B28DA"/>
    <w:rsid w:val="005B7EC9"/>
    <w:rsid w:val="005C0CB5"/>
    <w:rsid w:val="005E0DE5"/>
    <w:rsid w:val="005E51FF"/>
    <w:rsid w:val="005E7856"/>
    <w:rsid w:val="005F2417"/>
    <w:rsid w:val="005F6FFD"/>
    <w:rsid w:val="00603B86"/>
    <w:rsid w:val="00607DDC"/>
    <w:rsid w:val="00611EAB"/>
    <w:rsid w:val="00614036"/>
    <w:rsid w:val="006219E3"/>
    <w:rsid w:val="00626283"/>
    <w:rsid w:val="006313FC"/>
    <w:rsid w:val="0063339B"/>
    <w:rsid w:val="00637F06"/>
    <w:rsid w:val="00644052"/>
    <w:rsid w:val="00645C90"/>
    <w:rsid w:val="00650A54"/>
    <w:rsid w:val="00664C3C"/>
    <w:rsid w:val="00664EB2"/>
    <w:rsid w:val="0068452B"/>
    <w:rsid w:val="0069570F"/>
    <w:rsid w:val="006B59BB"/>
    <w:rsid w:val="006C2559"/>
    <w:rsid w:val="006C4C93"/>
    <w:rsid w:val="006C6535"/>
    <w:rsid w:val="006C7464"/>
    <w:rsid w:val="006D3F9E"/>
    <w:rsid w:val="006D430E"/>
    <w:rsid w:val="006D651E"/>
    <w:rsid w:val="006D7B24"/>
    <w:rsid w:val="006E10AA"/>
    <w:rsid w:val="00702EC4"/>
    <w:rsid w:val="007037D8"/>
    <w:rsid w:val="0071418D"/>
    <w:rsid w:val="007237E4"/>
    <w:rsid w:val="00723890"/>
    <w:rsid w:val="00726F15"/>
    <w:rsid w:val="00750E2A"/>
    <w:rsid w:val="00764E13"/>
    <w:rsid w:val="00770DE0"/>
    <w:rsid w:val="0078473D"/>
    <w:rsid w:val="00786D83"/>
    <w:rsid w:val="007930D5"/>
    <w:rsid w:val="00793AC0"/>
    <w:rsid w:val="007A2DED"/>
    <w:rsid w:val="007A399D"/>
    <w:rsid w:val="007C0BA5"/>
    <w:rsid w:val="007C69C7"/>
    <w:rsid w:val="007D25E0"/>
    <w:rsid w:val="007E2009"/>
    <w:rsid w:val="007E47CD"/>
    <w:rsid w:val="00801645"/>
    <w:rsid w:val="008027F1"/>
    <w:rsid w:val="00807CCA"/>
    <w:rsid w:val="00814D02"/>
    <w:rsid w:val="008161C4"/>
    <w:rsid w:val="008239A2"/>
    <w:rsid w:val="00827555"/>
    <w:rsid w:val="00837646"/>
    <w:rsid w:val="00846447"/>
    <w:rsid w:val="0086364A"/>
    <w:rsid w:val="00876699"/>
    <w:rsid w:val="008977B4"/>
    <w:rsid w:val="008A2053"/>
    <w:rsid w:val="008B01E1"/>
    <w:rsid w:val="008C1EF2"/>
    <w:rsid w:val="008C56A6"/>
    <w:rsid w:val="008D2943"/>
    <w:rsid w:val="008D3C61"/>
    <w:rsid w:val="008D6352"/>
    <w:rsid w:val="008D7268"/>
    <w:rsid w:val="008E210E"/>
    <w:rsid w:val="008E3876"/>
    <w:rsid w:val="008E3B59"/>
    <w:rsid w:val="008F59FC"/>
    <w:rsid w:val="008F6848"/>
    <w:rsid w:val="008F7C79"/>
    <w:rsid w:val="00901695"/>
    <w:rsid w:val="00907D8F"/>
    <w:rsid w:val="00910690"/>
    <w:rsid w:val="00925E97"/>
    <w:rsid w:val="0092735A"/>
    <w:rsid w:val="00943C7F"/>
    <w:rsid w:val="0095202C"/>
    <w:rsid w:val="0095554C"/>
    <w:rsid w:val="00960147"/>
    <w:rsid w:val="00964EFC"/>
    <w:rsid w:val="0096721A"/>
    <w:rsid w:val="009741EA"/>
    <w:rsid w:val="00975322"/>
    <w:rsid w:val="00975686"/>
    <w:rsid w:val="00976684"/>
    <w:rsid w:val="00977A30"/>
    <w:rsid w:val="00981294"/>
    <w:rsid w:val="00983E23"/>
    <w:rsid w:val="00985BE9"/>
    <w:rsid w:val="00986E9A"/>
    <w:rsid w:val="00987B57"/>
    <w:rsid w:val="009925D2"/>
    <w:rsid w:val="009963D0"/>
    <w:rsid w:val="009A279B"/>
    <w:rsid w:val="009A352F"/>
    <w:rsid w:val="009A3591"/>
    <w:rsid w:val="009A727E"/>
    <w:rsid w:val="009B0427"/>
    <w:rsid w:val="009B0CA4"/>
    <w:rsid w:val="009C4268"/>
    <w:rsid w:val="009D5485"/>
    <w:rsid w:val="009E33C3"/>
    <w:rsid w:val="00A05269"/>
    <w:rsid w:val="00A0780F"/>
    <w:rsid w:val="00A10538"/>
    <w:rsid w:val="00A22B4B"/>
    <w:rsid w:val="00A27AD6"/>
    <w:rsid w:val="00A307BA"/>
    <w:rsid w:val="00A34A55"/>
    <w:rsid w:val="00A373C5"/>
    <w:rsid w:val="00A40814"/>
    <w:rsid w:val="00A46188"/>
    <w:rsid w:val="00A56DF0"/>
    <w:rsid w:val="00A57602"/>
    <w:rsid w:val="00A62BD2"/>
    <w:rsid w:val="00A62BED"/>
    <w:rsid w:val="00A64C13"/>
    <w:rsid w:val="00A67207"/>
    <w:rsid w:val="00A67AA1"/>
    <w:rsid w:val="00A70257"/>
    <w:rsid w:val="00A743BF"/>
    <w:rsid w:val="00A824AA"/>
    <w:rsid w:val="00A84D89"/>
    <w:rsid w:val="00A850D5"/>
    <w:rsid w:val="00A902EC"/>
    <w:rsid w:val="00A908F5"/>
    <w:rsid w:val="00A931E4"/>
    <w:rsid w:val="00A9380E"/>
    <w:rsid w:val="00A97D51"/>
    <w:rsid w:val="00AA083A"/>
    <w:rsid w:val="00AA171C"/>
    <w:rsid w:val="00AB7B52"/>
    <w:rsid w:val="00AD1ABF"/>
    <w:rsid w:val="00AD5DCF"/>
    <w:rsid w:val="00B04C07"/>
    <w:rsid w:val="00B04FE5"/>
    <w:rsid w:val="00B132EB"/>
    <w:rsid w:val="00B16DB2"/>
    <w:rsid w:val="00B33E47"/>
    <w:rsid w:val="00B37A08"/>
    <w:rsid w:val="00B410E3"/>
    <w:rsid w:val="00B430D0"/>
    <w:rsid w:val="00B57700"/>
    <w:rsid w:val="00B70775"/>
    <w:rsid w:val="00B73BCA"/>
    <w:rsid w:val="00B8464E"/>
    <w:rsid w:val="00BA6002"/>
    <w:rsid w:val="00BC0DCF"/>
    <w:rsid w:val="00BC1057"/>
    <w:rsid w:val="00BC27E9"/>
    <w:rsid w:val="00BC5577"/>
    <w:rsid w:val="00BC5CE2"/>
    <w:rsid w:val="00BC663C"/>
    <w:rsid w:val="00BD40EF"/>
    <w:rsid w:val="00BE1634"/>
    <w:rsid w:val="00BE48B2"/>
    <w:rsid w:val="00BE573B"/>
    <w:rsid w:val="00BE7557"/>
    <w:rsid w:val="00BF1A10"/>
    <w:rsid w:val="00BF62E3"/>
    <w:rsid w:val="00BF769C"/>
    <w:rsid w:val="00C02261"/>
    <w:rsid w:val="00C13423"/>
    <w:rsid w:val="00C212F3"/>
    <w:rsid w:val="00C2379A"/>
    <w:rsid w:val="00C27568"/>
    <w:rsid w:val="00C52C4D"/>
    <w:rsid w:val="00C55D13"/>
    <w:rsid w:val="00C60933"/>
    <w:rsid w:val="00C6126A"/>
    <w:rsid w:val="00C6569E"/>
    <w:rsid w:val="00C657C3"/>
    <w:rsid w:val="00C758D5"/>
    <w:rsid w:val="00C767F1"/>
    <w:rsid w:val="00C83352"/>
    <w:rsid w:val="00C90FBD"/>
    <w:rsid w:val="00C9672F"/>
    <w:rsid w:val="00CA6865"/>
    <w:rsid w:val="00CB3FCB"/>
    <w:rsid w:val="00CC1ADC"/>
    <w:rsid w:val="00CC536D"/>
    <w:rsid w:val="00CE1EFB"/>
    <w:rsid w:val="00CE3F2D"/>
    <w:rsid w:val="00CF014E"/>
    <w:rsid w:val="00D03AAB"/>
    <w:rsid w:val="00D05458"/>
    <w:rsid w:val="00D23485"/>
    <w:rsid w:val="00D305D9"/>
    <w:rsid w:val="00D30D73"/>
    <w:rsid w:val="00D3150A"/>
    <w:rsid w:val="00D55794"/>
    <w:rsid w:val="00D609F0"/>
    <w:rsid w:val="00D74186"/>
    <w:rsid w:val="00D91561"/>
    <w:rsid w:val="00D91EA6"/>
    <w:rsid w:val="00D94B58"/>
    <w:rsid w:val="00DA5F2A"/>
    <w:rsid w:val="00DB5BD1"/>
    <w:rsid w:val="00DC0A9C"/>
    <w:rsid w:val="00DC2A70"/>
    <w:rsid w:val="00DC2EB1"/>
    <w:rsid w:val="00DD0506"/>
    <w:rsid w:val="00DD2637"/>
    <w:rsid w:val="00DD34F2"/>
    <w:rsid w:val="00DE2889"/>
    <w:rsid w:val="00DE4B47"/>
    <w:rsid w:val="00DE4B94"/>
    <w:rsid w:val="00DF4336"/>
    <w:rsid w:val="00E00CDE"/>
    <w:rsid w:val="00E06079"/>
    <w:rsid w:val="00E17BAE"/>
    <w:rsid w:val="00E2281C"/>
    <w:rsid w:val="00E32EBB"/>
    <w:rsid w:val="00E343C2"/>
    <w:rsid w:val="00E352F9"/>
    <w:rsid w:val="00E61D8B"/>
    <w:rsid w:val="00E62753"/>
    <w:rsid w:val="00E63C83"/>
    <w:rsid w:val="00E72FC3"/>
    <w:rsid w:val="00E7674B"/>
    <w:rsid w:val="00E7713F"/>
    <w:rsid w:val="00E9028F"/>
    <w:rsid w:val="00EA58F0"/>
    <w:rsid w:val="00EB1199"/>
    <w:rsid w:val="00EB1946"/>
    <w:rsid w:val="00EC1BBD"/>
    <w:rsid w:val="00EC3967"/>
    <w:rsid w:val="00ED04EA"/>
    <w:rsid w:val="00EE0525"/>
    <w:rsid w:val="00EE2FC7"/>
    <w:rsid w:val="00EE4D3E"/>
    <w:rsid w:val="00F024BA"/>
    <w:rsid w:val="00F04DBB"/>
    <w:rsid w:val="00F1231B"/>
    <w:rsid w:val="00F14DC3"/>
    <w:rsid w:val="00F253B3"/>
    <w:rsid w:val="00F2723B"/>
    <w:rsid w:val="00F3475B"/>
    <w:rsid w:val="00F356F3"/>
    <w:rsid w:val="00F36084"/>
    <w:rsid w:val="00F4474B"/>
    <w:rsid w:val="00F46AF8"/>
    <w:rsid w:val="00F46E56"/>
    <w:rsid w:val="00F544C9"/>
    <w:rsid w:val="00F56C36"/>
    <w:rsid w:val="00F64848"/>
    <w:rsid w:val="00F7315E"/>
    <w:rsid w:val="00F9377D"/>
    <w:rsid w:val="00F93CA7"/>
    <w:rsid w:val="00F945DB"/>
    <w:rsid w:val="00F966EF"/>
    <w:rsid w:val="00FA5CC6"/>
    <w:rsid w:val="00FD47A5"/>
    <w:rsid w:val="00FE3DA3"/>
    <w:rsid w:val="00FE4BB6"/>
    <w:rsid w:val="00FE66E6"/>
    <w:rsid w:val="00FE716C"/>
    <w:rsid w:val="00FF2E41"/>
    <w:rsid w:val="00FF489D"/>
    <w:rsid w:val="00FF589B"/>
    <w:rsid w:val="08FA3336"/>
    <w:rsid w:val="14865D3B"/>
    <w:rsid w:val="16833A7C"/>
    <w:rsid w:val="35E123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line="400" w:lineRule="atLeast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7">
    <w:name w:val="Default Paragraph Font"/>
    <w:autoRedefine/>
    <w:unhideWhenUsed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Document Map"/>
    <w:basedOn w:val="1"/>
    <w:link w:val="13"/>
    <w:autoRedefine/>
    <w:semiHidden/>
    <w:unhideWhenUsed/>
    <w:uiPriority w:val="99"/>
    <w:rPr>
      <w:rFonts w:ascii="宋体" w:eastAsia="宋体"/>
      <w:sz w:val="18"/>
      <w:szCs w:val="18"/>
    </w:rPr>
  </w:style>
  <w:style w:type="paragraph" w:styleId="3">
    <w:name w:val="footer"/>
    <w:basedOn w:val="1"/>
    <w:link w:val="11"/>
    <w:semiHidden/>
    <w:unhideWhenUsed/>
    <w:uiPriority w:val="99"/>
    <w:pPr>
      <w:tabs>
        <w:tab w:val="center" w:pos="4153"/>
        <w:tab w:val="right" w:pos="8306"/>
      </w:tabs>
      <w:snapToGrid w:val="0"/>
      <w:spacing w:line="240" w:lineRule="atLeast"/>
      <w:jc w:val="left"/>
    </w:pPr>
    <w:rPr>
      <w:sz w:val="18"/>
      <w:szCs w:val="18"/>
    </w:rPr>
  </w:style>
  <w:style w:type="paragraph" w:styleId="4">
    <w:name w:val="header"/>
    <w:basedOn w:val="1"/>
    <w:link w:val="10"/>
    <w:semiHidden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table" w:styleId="6">
    <w:name w:val="Table Grid"/>
    <w:basedOn w:val="5"/>
    <w:uiPriority w:val="59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8">
    <w:name w:val="Strong"/>
    <w:basedOn w:val="7"/>
    <w:qFormat/>
    <w:uiPriority w:val="22"/>
    <w:rPr>
      <w:b/>
      <w:bCs/>
    </w:rPr>
  </w:style>
  <w:style w:type="character" w:styleId="9">
    <w:name w:val="Hyperlink"/>
    <w:basedOn w:val="7"/>
    <w:semiHidden/>
    <w:unhideWhenUsed/>
    <w:uiPriority w:val="99"/>
    <w:rPr>
      <w:color w:val="0000FF"/>
      <w:u w:val="single"/>
    </w:rPr>
  </w:style>
  <w:style w:type="character" w:customStyle="1" w:styleId="10">
    <w:name w:val="页眉 Char"/>
    <w:basedOn w:val="7"/>
    <w:link w:val="4"/>
    <w:semiHidden/>
    <w:uiPriority w:val="99"/>
    <w:rPr>
      <w:sz w:val="18"/>
      <w:szCs w:val="18"/>
    </w:rPr>
  </w:style>
  <w:style w:type="character" w:customStyle="1" w:styleId="11">
    <w:name w:val="页脚 Char"/>
    <w:basedOn w:val="7"/>
    <w:link w:val="3"/>
    <w:semiHidden/>
    <w:uiPriority w:val="99"/>
    <w:rPr>
      <w:sz w:val="18"/>
      <w:szCs w:val="18"/>
    </w:rPr>
  </w:style>
  <w:style w:type="character" w:customStyle="1" w:styleId="12">
    <w:name w:val="term"/>
    <w:basedOn w:val="7"/>
    <w:uiPriority w:val="0"/>
  </w:style>
  <w:style w:type="character" w:customStyle="1" w:styleId="13">
    <w:name w:val="文档结构图 Char"/>
    <w:basedOn w:val="7"/>
    <w:link w:val="2"/>
    <w:semiHidden/>
    <w:uiPriority w:val="99"/>
    <w:rPr>
      <w:rFonts w:ascii="宋体" w:eastAsia="宋体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Microsoft</Company>
  <Pages>2</Pages>
  <Words>336</Words>
  <Characters>1920</Characters>
  <Lines>16</Lines>
  <Paragraphs>4</Paragraphs>
  <TotalTime>8</TotalTime>
  <ScaleCrop>false</ScaleCrop>
  <LinksUpToDate>false</LinksUpToDate>
  <CharactersWithSpaces>2252</CharactersWithSpaces>
  <Application>WPS Office_12.1.0.167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22T02:55:00Z</dcterms:created>
  <dc:creator>编辑</dc:creator>
  <cp:lastModifiedBy>TangZH</cp:lastModifiedBy>
  <dcterms:modified xsi:type="dcterms:W3CDTF">2024-04-13T08:37:51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A2285F5DF3FA422287DE99080FB305D9_12</vt:lpwstr>
  </property>
</Properties>
</file>